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06D42" w14:textId="77777777" w:rsidR="002F7286" w:rsidRDefault="002F7286" w:rsidP="002F7286">
      <w:pPr>
        <w:rPr>
          <w:lang w:val="en-US"/>
        </w:rPr>
      </w:pPr>
      <w:r w:rsidRPr="00DA436B"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  <w:lang w:val="en-US"/>
        </w:rPr>
        <w:t>1</w:t>
      </w:r>
      <w:r w:rsidRPr="00DA436B">
        <w:rPr>
          <w:b/>
          <w:bCs/>
        </w:rPr>
        <w:t>.</w:t>
      </w:r>
      <w:r>
        <w:t xml:space="preserve"> </w:t>
      </w:r>
      <w:r>
        <w:rPr>
          <w:lang w:val="en-US"/>
        </w:rPr>
        <w:t>Information on housing condition of the studied otters.</w:t>
      </w:r>
    </w:p>
    <w:p w14:paraId="71EC809F" w14:textId="77777777" w:rsidR="002F7286" w:rsidRDefault="002F7286" w:rsidP="002F7286">
      <w:pPr>
        <w:rPr>
          <w:lang w:val="en-US"/>
        </w:rPr>
      </w:pPr>
    </w:p>
    <w:p w14:paraId="190F5983" w14:textId="77777777" w:rsidR="002F7286" w:rsidRDefault="002F7286" w:rsidP="002F728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402"/>
        <w:gridCol w:w="3628"/>
      </w:tblGrid>
      <w:tr w:rsidR="002F7286" w14:paraId="50CACDDC" w14:textId="77777777" w:rsidTr="007869F6">
        <w:tc>
          <w:tcPr>
            <w:tcW w:w="1980" w:type="dxa"/>
            <w:vAlign w:val="center"/>
          </w:tcPr>
          <w:p w14:paraId="7CE9B2E7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Housing information</w:t>
            </w:r>
          </w:p>
        </w:tc>
        <w:tc>
          <w:tcPr>
            <w:tcW w:w="3402" w:type="dxa"/>
          </w:tcPr>
          <w:p w14:paraId="2C815097" w14:textId="235850E1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1st data collection</w:t>
            </w:r>
            <w:r w:rsidR="00605C8D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br/>
            </w:r>
            <w:r w:rsidR="00605C8D">
              <w:rPr>
                <w:rFonts w:ascii="Times" w:hAnsi="Times"/>
                <w:sz w:val="18"/>
                <w:szCs w:val="18"/>
              </w:rPr>
              <w:t>(September 2013 till December 2014)</w:t>
            </w:r>
          </w:p>
        </w:tc>
        <w:tc>
          <w:tcPr>
            <w:tcW w:w="3628" w:type="dxa"/>
          </w:tcPr>
          <w:p w14:paraId="77FD7051" w14:textId="71F42D5F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2nd data collection</w:t>
            </w:r>
            <w:r w:rsidR="00605C8D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br/>
            </w:r>
            <w:r w:rsidR="00605C8D" w:rsidRPr="00605C8D">
              <w:rPr>
                <w:rFonts w:ascii="Times" w:hAnsi="Times"/>
                <w:color w:val="000000"/>
                <w:sz w:val="18"/>
                <w:szCs w:val="18"/>
              </w:rPr>
              <w:t>(January 2017)</w:t>
            </w:r>
          </w:p>
        </w:tc>
      </w:tr>
      <w:tr w:rsidR="002F7286" w14:paraId="15E8B523" w14:textId="77777777" w:rsidTr="007869F6">
        <w:tc>
          <w:tcPr>
            <w:tcW w:w="1980" w:type="dxa"/>
            <w:vAlign w:val="center"/>
          </w:tcPr>
          <w:p w14:paraId="0F484345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Number of individuals recorded</w:t>
            </w:r>
          </w:p>
        </w:tc>
        <w:tc>
          <w:tcPr>
            <w:tcW w:w="3402" w:type="dxa"/>
          </w:tcPr>
          <w:p w14:paraId="62497971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28" w:type="dxa"/>
          </w:tcPr>
          <w:p w14:paraId="37C4D9EA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5</w:t>
            </w:r>
          </w:p>
        </w:tc>
      </w:tr>
      <w:tr w:rsidR="002F7286" w14:paraId="3450F018" w14:textId="77777777" w:rsidTr="007869F6">
        <w:tc>
          <w:tcPr>
            <w:tcW w:w="1980" w:type="dxa"/>
            <w:vAlign w:val="center"/>
          </w:tcPr>
          <w:p w14:paraId="1B79AC00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Identity of individuals (f=female; m=male)</w:t>
            </w:r>
          </w:p>
        </w:tc>
        <w:tc>
          <w:tcPr>
            <w:tcW w:w="3402" w:type="dxa"/>
          </w:tcPr>
          <w:p w14:paraId="25C83CE4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Iara</w:t>
            </w:r>
            <w:proofErr w:type="spell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(f), Bela (f), </w:t>
            </w:r>
            <w:proofErr w:type="spell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Pretinha</w:t>
            </w:r>
            <w:proofErr w:type="spell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(f), </w:t>
            </w:r>
            <w:proofErr w:type="spell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Tupi</w:t>
            </w:r>
            <w:proofErr w:type="spell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(m), Peri (m), </w:t>
            </w:r>
            <w:proofErr w:type="spell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Boni</w:t>
            </w:r>
            <w:proofErr w:type="spell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(m).</w:t>
            </w:r>
          </w:p>
        </w:tc>
        <w:tc>
          <w:tcPr>
            <w:tcW w:w="3628" w:type="dxa"/>
          </w:tcPr>
          <w:p w14:paraId="0DD4B5D9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Iara</w:t>
            </w:r>
            <w:proofErr w:type="spell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(f), Bela (f), </w:t>
            </w:r>
            <w:proofErr w:type="spell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Tupi</w:t>
            </w:r>
            <w:proofErr w:type="spell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(m), Peri (m), </w:t>
            </w:r>
            <w:proofErr w:type="spell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Boni</w:t>
            </w:r>
            <w:proofErr w:type="spell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(m). *</w:t>
            </w:r>
            <w:proofErr w:type="spell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Pretinha</w:t>
            </w:r>
            <w:proofErr w:type="spell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died.</w:t>
            </w:r>
          </w:p>
        </w:tc>
      </w:tr>
      <w:tr w:rsidR="002F7286" w14:paraId="74D726CE" w14:textId="77777777" w:rsidTr="007869F6">
        <w:tc>
          <w:tcPr>
            <w:tcW w:w="1980" w:type="dxa"/>
            <w:vAlign w:val="center"/>
          </w:tcPr>
          <w:p w14:paraId="20178D48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Number of enclosures</w:t>
            </w:r>
          </w:p>
        </w:tc>
        <w:tc>
          <w:tcPr>
            <w:tcW w:w="3402" w:type="dxa"/>
          </w:tcPr>
          <w:p w14:paraId="4293BE5A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28" w:type="dxa"/>
          </w:tcPr>
          <w:p w14:paraId="38FA4934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</w:tr>
      <w:tr w:rsidR="002F7286" w14:paraId="1E7017BD" w14:textId="77777777" w:rsidTr="007869F6">
        <w:tc>
          <w:tcPr>
            <w:tcW w:w="1980" w:type="dxa"/>
            <w:vAlign w:val="center"/>
          </w:tcPr>
          <w:p w14:paraId="7CF8A1A5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Enclosure walls/edges</w:t>
            </w:r>
          </w:p>
        </w:tc>
        <w:tc>
          <w:tcPr>
            <w:tcW w:w="3402" w:type="dxa"/>
          </w:tcPr>
          <w:p w14:paraId="695E3E09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See through wire fence.</w:t>
            </w:r>
          </w:p>
        </w:tc>
        <w:tc>
          <w:tcPr>
            <w:tcW w:w="3628" w:type="dxa"/>
          </w:tcPr>
          <w:p w14:paraId="5F7ECC4A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Opaque walls with few see through glass.</w:t>
            </w:r>
          </w:p>
        </w:tc>
      </w:tr>
      <w:tr w:rsidR="002F7286" w14:paraId="28E8CBFA" w14:textId="77777777" w:rsidTr="007869F6">
        <w:tc>
          <w:tcPr>
            <w:tcW w:w="1980" w:type="dxa"/>
            <w:vMerge w:val="restart"/>
            <w:vAlign w:val="center"/>
          </w:tcPr>
          <w:p w14:paraId="4D4B73DE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Enclosure I</w:t>
            </w:r>
          </w:p>
        </w:tc>
        <w:tc>
          <w:tcPr>
            <w:tcW w:w="3402" w:type="dxa"/>
          </w:tcPr>
          <w:p w14:paraId="62A8ED0E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Habitants: </w:t>
            </w:r>
            <w:proofErr w:type="spell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Iara</w:t>
            </w:r>
            <w:proofErr w:type="spell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(f) and </w:t>
            </w:r>
            <w:proofErr w:type="spell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Tupi</w:t>
            </w:r>
            <w:proofErr w:type="spell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(m).</w:t>
            </w:r>
          </w:p>
        </w:tc>
        <w:tc>
          <w:tcPr>
            <w:tcW w:w="3628" w:type="dxa"/>
          </w:tcPr>
          <w:p w14:paraId="059B1106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Habitants: </w:t>
            </w:r>
            <w:proofErr w:type="spell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Tupi</w:t>
            </w:r>
            <w:proofErr w:type="spell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(m).</w:t>
            </w:r>
          </w:p>
        </w:tc>
      </w:tr>
      <w:tr w:rsidR="002F7286" w14:paraId="6DE7D10D" w14:textId="77777777" w:rsidTr="007869F6">
        <w:tc>
          <w:tcPr>
            <w:tcW w:w="1980" w:type="dxa"/>
            <w:vMerge/>
            <w:vAlign w:val="center"/>
          </w:tcPr>
          <w:p w14:paraId="05E60386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3402" w:type="dxa"/>
          </w:tcPr>
          <w:p w14:paraId="6421ED04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Size: 7 meters (length) and 3 meters (width).</w:t>
            </w:r>
          </w:p>
        </w:tc>
        <w:tc>
          <w:tcPr>
            <w:tcW w:w="3628" w:type="dxa"/>
          </w:tcPr>
          <w:p w14:paraId="048E9B48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Size: Awkward shape, approximately 19 meters (length) and 6.5 meters (width).</w:t>
            </w:r>
          </w:p>
        </w:tc>
      </w:tr>
      <w:tr w:rsidR="002F7286" w14:paraId="2882797D" w14:textId="77777777" w:rsidTr="007869F6">
        <w:tc>
          <w:tcPr>
            <w:tcW w:w="1980" w:type="dxa"/>
            <w:vMerge/>
            <w:vAlign w:val="center"/>
          </w:tcPr>
          <w:p w14:paraId="714BCCE4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3402" w:type="dxa"/>
          </w:tcPr>
          <w:p w14:paraId="040039B2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Contact with other enclosures: visual, </w:t>
            </w:r>
            <w:proofErr w:type="gram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auditory</w:t>
            </w:r>
            <w:proofErr w:type="gram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and physical (limited) contact with enclosure II; auditory, visual (limited) with enclosure III.</w:t>
            </w:r>
          </w:p>
        </w:tc>
        <w:tc>
          <w:tcPr>
            <w:tcW w:w="3628" w:type="dxa"/>
          </w:tcPr>
          <w:p w14:paraId="17B226AD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Contact with other enclosures: visual (limited), auditory contact with enclosure II; auditory contact with enclosure III.</w:t>
            </w:r>
          </w:p>
        </w:tc>
      </w:tr>
      <w:tr w:rsidR="002F7286" w14:paraId="44B11F71" w14:textId="77777777" w:rsidTr="007869F6">
        <w:tc>
          <w:tcPr>
            <w:tcW w:w="1980" w:type="dxa"/>
            <w:vMerge/>
            <w:vAlign w:val="center"/>
          </w:tcPr>
          <w:p w14:paraId="307B848E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3402" w:type="dxa"/>
          </w:tcPr>
          <w:p w14:paraId="0D9914C1" w14:textId="77777777" w:rsidR="002F7286" w:rsidRPr="00150DBB" w:rsidRDefault="002F7286" w:rsidP="007869F6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Structure: </w:t>
            </w:r>
            <w:proofErr w:type="gram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Outdoors</w:t>
            </w:r>
            <w:proofErr w:type="gram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area, ground had sandy areas but mostly covered with grass. With one swimming pool deep enough to provide diving area for the otters and there were two shelters.</w:t>
            </w:r>
          </w:p>
        </w:tc>
        <w:tc>
          <w:tcPr>
            <w:tcW w:w="3628" w:type="dxa"/>
          </w:tcPr>
          <w:p w14:paraId="44BDE96F" w14:textId="77777777" w:rsidR="002F7286" w:rsidRPr="00150DBB" w:rsidRDefault="002F7286" w:rsidP="007869F6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Structure: </w:t>
            </w:r>
            <w:proofErr w:type="gram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Outdoors</w:t>
            </w:r>
            <w:proofErr w:type="gram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area, ground had sandy areas but mostly covered with grass. With two interconnected swimming pools deep enough to provide diving area for the otters and there were two shelters.</w:t>
            </w:r>
          </w:p>
        </w:tc>
      </w:tr>
      <w:tr w:rsidR="002F7286" w14:paraId="0B14EE81" w14:textId="77777777" w:rsidTr="007869F6">
        <w:tc>
          <w:tcPr>
            <w:tcW w:w="1980" w:type="dxa"/>
            <w:vMerge w:val="restart"/>
            <w:vAlign w:val="center"/>
          </w:tcPr>
          <w:p w14:paraId="5A0FFCE7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Enclosure II</w:t>
            </w:r>
          </w:p>
        </w:tc>
        <w:tc>
          <w:tcPr>
            <w:tcW w:w="3402" w:type="dxa"/>
          </w:tcPr>
          <w:p w14:paraId="3266155E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Habitants: Bela (f) and Peri (m).</w:t>
            </w:r>
          </w:p>
        </w:tc>
        <w:tc>
          <w:tcPr>
            <w:tcW w:w="3628" w:type="dxa"/>
          </w:tcPr>
          <w:p w14:paraId="114E7CC3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Habitants: Bela (f) and Peri (m).</w:t>
            </w:r>
          </w:p>
        </w:tc>
      </w:tr>
      <w:tr w:rsidR="002F7286" w14:paraId="02AD6A91" w14:textId="77777777" w:rsidTr="007869F6">
        <w:tc>
          <w:tcPr>
            <w:tcW w:w="1980" w:type="dxa"/>
            <w:vMerge/>
            <w:vAlign w:val="center"/>
          </w:tcPr>
          <w:p w14:paraId="3D0E7E0A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3402" w:type="dxa"/>
          </w:tcPr>
          <w:p w14:paraId="700621CB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Size: 7 meters (length) and 3 meters (width).</w:t>
            </w:r>
          </w:p>
        </w:tc>
        <w:tc>
          <w:tcPr>
            <w:tcW w:w="3628" w:type="dxa"/>
          </w:tcPr>
          <w:p w14:paraId="364B529F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Size: Awkward shape, approximately 14 meters (length) and 8 meters (width).</w:t>
            </w:r>
          </w:p>
        </w:tc>
      </w:tr>
      <w:tr w:rsidR="002F7286" w14:paraId="4D71FF84" w14:textId="77777777" w:rsidTr="007869F6">
        <w:tc>
          <w:tcPr>
            <w:tcW w:w="1980" w:type="dxa"/>
            <w:vMerge/>
            <w:vAlign w:val="center"/>
          </w:tcPr>
          <w:p w14:paraId="51DDF71E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3402" w:type="dxa"/>
          </w:tcPr>
          <w:p w14:paraId="4B5E2DD1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Contact with other enclosures: visual, </w:t>
            </w:r>
            <w:proofErr w:type="gram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auditory</w:t>
            </w:r>
            <w:proofErr w:type="gram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and physical (limited) contact with enclosure I and III</w:t>
            </w:r>
          </w:p>
        </w:tc>
        <w:tc>
          <w:tcPr>
            <w:tcW w:w="3628" w:type="dxa"/>
          </w:tcPr>
          <w:p w14:paraId="77107554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Contact with other enclosures: visual (limited) and auditory contact with enclosure I and III.</w:t>
            </w:r>
          </w:p>
        </w:tc>
      </w:tr>
      <w:tr w:rsidR="002F7286" w14:paraId="7814F7BA" w14:textId="77777777" w:rsidTr="007869F6">
        <w:tc>
          <w:tcPr>
            <w:tcW w:w="1980" w:type="dxa"/>
            <w:vMerge/>
            <w:vAlign w:val="center"/>
          </w:tcPr>
          <w:p w14:paraId="2964494A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3402" w:type="dxa"/>
          </w:tcPr>
          <w:p w14:paraId="075C69AA" w14:textId="77777777" w:rsidR="002F7286" w:rsidRPr="00150DBB" w:rsidRDefault="002F7286" w:rsidP="007869F6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Structure: </w:t>
            </w:r>
            <w:proofErr w:type="gram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Outdoors</w:t>
            </w:r>
            <w:proofErr w:type="gram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area, ground had sandy areas but mostly covered with grass. With one swimming pool deep enough to provide diving area for the otters and there were two shelters.</w:t>
            </w:r>
          </w:p>
        </w:tc>
        <w:tc>
          <w:tcPr>
            <w:tcW w:w="3628" w:type="dxa"/>
          </w:tcPr>
          <w:p w14:paraId="7F4E40B2" w14:textId="77777777" w:rsidR="002F7286" w:rsidRPr="00150DBB" w:rsidRDefault="002F7286" w:rsidP="007869F6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Structure: </w:t>
            </w:r>
            <w:proofErr w:type="gram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Outdoors</w:t>
            </w:r>
            <w:proofErr w:type="gram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area, ground had sandy areas but mostly covered with grass. With two swimming pools deep enough to provide diving area for the otters and there were two shelters.</w:t>
            </w:r>
          </w:p>
        </w:tc>
      </w:tr>
      <w:tr w:rsidR="002F7286" w14:paraId="1ED76856" w14:textId="77777777" w:rsidTr="007869F6">
        <w:tc>
          <w:tcPr>
            <w:tcW w:w="1980" w:type="dxa"/>
            <w:vMerge w:val="restart"/>
            <w:vAlign w:val="center"/>
          </w:tcPr>
          <w:p w14:paraId="57709F91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Enclosure III</w:t>
            </w:r>
          </w:p>
        </w:tc>
        <w:tc>
          <w:tcPr>
            <w:tcW w:w="3402" w:type="dxa"/>
          </w:tcPr>
          <w:p w14:paraId="16A66767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Habitants: </w:t>
            </w:r>
            <w:proofErr w:type="spell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Pretinha</w:t>
            </w:r>
            <w:proofErr w:type="spell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(f) and </w:t>
            </w:r>
            <w:proofErr w:type="spell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Boni</w:t>
            </w:r>
            <w:proofErr w:type="spell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(m).</w:t>
            </w:r>
          </w:p>
        </w:tc>
        <w:tc>
          <w:tcPr>
            <w:tcW w:w="3628" w:type="dxa"/>
          </w:tcPr>
          <w:p w14:paraId="08D99936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Habitants: </w:t>
            </w:r>
            <w:proofErr w:type="spell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Iara</w:t>
            </w:r>
            <w:proofErr w:type="spell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(f) and </w:t>
            </w:r>
            <w:proofErr w:type="spell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Boni</w:t>
            </w:r>
            <w:proofErr w:type="spell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(m).</w:t>
            </w:r>
          </w:p>
        </w:tc>
      </w:tr>
      <w:tr w:rsidR="002F7286" w14:paraId="1DEFF4E2" w14:textId="77777777" w:rsidTr="007869F6">
        <w:tc>
          <w:tcPr>
            <w:tcW w:w="1980" w:type="dxa"/>
            <w:vMerge/>
            <w:vAlign w:val="center"/>
          </w:tcPr>
          <w:p w14:paraId="48CA7C2A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3402" w:type="dxa"/>
          </w:tcPr>
          <w:p w14:paraId="1B0A37B1" w14:textId="77777777" w:rsidR="002F7286" w:rsidRPr="00150DBB" w:rsidRDefault="002F7286" w:rsidP="007869F6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Size: 12 meters (length) and 6 meters (width).</w:t>
            </w:r>
          </w:p>
        </w:tc>
        <w:tc>
          <w:tcPr>
            <w:tcW w:w="3628" w:type="dxa"/>
          </w:tcPr>
          <w:p w14:paraId="7207525F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Size: Awkward shape, approximately 12.5 meters (length) and 8 meters (width).</w:t>
            </w:r>
          </w:p>
        </w:tc>
      </w:tr>
      <w:tr w:rsidR="002F7286" w14:paraId="5821817B" w14:textId="77777777" w:rsidTr="007869F6">
        <w:tc>
          <w:tcPr>
            <w:tcW w:w="1980" w:type="dxa"/>
            <w:vMerge/>
            <w:vAlign w:val="center"/>
          </w:tcPr>
          <w:p w14:paraId="19924B02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3402" w:type="dxa"/>
          </w:tcPr>
          <w:p w14:paraId="1C545B74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Contact with other enclosures: visual, </w:t>
            </w:r>
            <w:proofErr w:type="gram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auditory</w:t>
            </w:r>
            <w:proofErr w:type="gram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and physical (limited) contact with enclosure II; auditory, visual (limited) with enclosure I.</w:t>
            </w:r>
          </w:p>
        </w:tc>
        <w:tc>
          <w:tcPr>
            <w:tcW w:w="3628" w:type="dxa"/>
          </w:tcPr>
          <w:p w14:paraId="6B452ECE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Contact with other enclosures: visual (limited), auditory contact with enclosure II; auditory with enclosure I.</w:t>
            </w:r>
          </w:p>
        </w:tc>
      </w:tr>
      <w:tr w:rsidR="002F7286" w14:paraId="71930EF5" w14:textId="77777777" w:rsidTr="007869F6">
        <w:tc>
          <w:tcPr>
            <w:tcW w:w="1980" w:type="dxa"/>
            <w:vMerge/>
            <w:vAlign w:val="center"/>
          </w:tcPr>
          <w:p w14:paraId="18713436" w14:textId="77777777" w:rsidR="002F7286" w:rsidRPr="00150DBB" w:rsidRDefault="002F7286" w:rsidP="007869F6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3402" w:type="dxa"/>
          </w:tcPr>
          <w:p w14:paraId="49ECBE01" w14:textId="77777777" w:rsidR="002F7286" w:rsidRPr="00150DBB" w:rsidRDefault="002F7286" w:rsidP="007869F6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Structure: </w:t>
            </w:r>
            <w:proofErr w:type="gram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Outdoors</w:t>
            </w:r>
            <w:proofErr w:type="gram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area, ground had sandy areas but mostly covered with grass. With one swimming pool deep enough to provide diving area for the otters and there were two shelters.</w:t>
            </w:r>
          </w:p>
        </w:tc>
        <w:tc>
          <w:tcPr>
            <w:tcW w:w="3628" w:type="dxa"/>
          </w:tcPr>
          <w:p w14:paraId="1A4203A8" w14:textId="77777777" w:rsidR="002F7286" w:rsidRPr="00150DBB" w:rsidRDefault="002F7286" w:rsidP="007869F6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Structure: </w:t>
            </w:r>
            <w:proofErr w:type="gramStart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>Outdoors</w:t>
            </w:r>
            <w:proofErr w:type="gramEnd"/>
            <w:r w:rsidRPr="00150DBB">
              <w:rPr>
                <w:rFonts w:ascii="Times" w:hAnsi="Times"/>
                <w:color w:val="000000"/>
                <w:sz w:val="18"/>
                <w:szCs w:val="18"/>
              </w:rPr>
              <w:t xml:space="preserve"> area, ground had sandy areas but mostly covered with grass. With two swimming pools deep enough to provide diving area for the otters and there were two shelters.</w:t>
            </w:r>
          </w:p>
        </w:tc>
      </w:tr>
    </w:tbl>
    <w:p w14:paraId="31B1BF6C" w14:textId="77777777" w:rsidR="002F7286" w:rsidRPr="00150DBB" w:rsidRDefault="002F7286" w:rsidP="002F7286">
      <w:pPr>
        <w:rPr>
          <w:lang w:val="en-US"/>
        </w:rPr>
      </w:pPr>
    </w:p>
    <w:sectPr w:rsidR="002F7286" w:rsidRPr="00150DBB" w:rsidSect="00736BE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1BA75" w14:textId="77777777" w:rsidR="00BD61F2" w:rsidRDefault="00BD61F2" w:rsidP="002F7286">
      <w:r>
        <w:separator/>
      </w:r>
    </w:p>
  </w:endnote>
  <w:endnote w:type="continuationSeparator" w:id="0">
    <w:p w14:paraId="7E13136B" w14:textId="77777777" w:rsidR="00BD61F2" w:rsidRDefault="00BD61F2" w:rsidP="002F7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A69D5" w14:textId="77777777" w:rsidR="00BD61F2" w:rsidRDefault="00BD61F2" w:rsidP="002F7286">
      <w:r>
        <w:separator/>
      </w:r>
    </w:p>
  </w:footnote>
  <w:footnote w:type="continuationSeparator" w:id="0">
    <w:p w14:paraId="21CEF084" w14:textId="77777777" w:rsidR="00BD61F2" w:rsidRDefault="00BD61F2" w:rsidP="002F72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F12C4"/>
    <w:multiLevelType w:val="hybridMultilevel"/>
    <w:tmpl w:val="77B4A9F6"/>
    <w:lvl w:ilvl="0" w:tplc="EBA0FEB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645BD"/>
    <w:multiLevelType w:val="hybridMultilevel"/>
    <w:tmpl w:val="F6E8E0A6"/>
    <w:lvl w:ilvl="0" w:tplc="FA08CC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112128"/>
    <w:multiLevelType w:val="hybridMultilevel"/>
    <w:tmpl w:val="F53E0552"/>
    <w:lvl w:ilvl="0" w:tplc="16CE3198">
      <w:start w:val="1"/>
      <w:numFmt w:val="lowerLetter"/>
      <w:lvlText w:val="%1)"/>
      <w:lvlJc w:val="left"/>
      <w:pPr>
        <w:ind w:left="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00" w:hanging="360"/>
      </w:pPr>
    </w:lvl>
    <w:lvl w:ilvl="2" w:tplc="0409001B" w:tentative="1">
      <w:start w:val="1"/>
      <w:numFmt w:val="lowerRoman"/>
      <w:lvlText w:val="%3."/>
      <w:lvlJc w:val="right"/>
      <w:pPr>
        <w:ind w:left="2120" w:hanging="180"/>
      </w:pPr>
    </w:lvl>
    <w:lvl w:ilvl="3" w:tplc="0409000F" w:tentative="1">
      <w:start w:val="1"/>
      <w:numFmt w:val="decimal"/>
      <w:lvlText w:val="%4."/>
      <w:lvlJc w:val="left"/>
      <w:pPr>
        <w:ind w:left="2840" w:hanging="360"/>
      </w:pPr>
    </w:lvl>
    <w:lvl w:ilvl="4" w:tplc="04090019" w:tentative="1">
      <w:start w:val="1"/>
      <w:numFmt w:val="lowerLetter"/>
      <w:lvlText w:val="%5."/>
      <w:lvlJc w:val="left"/>
      <w:pPr>
        <w:ind w:left="3560" w:hanging="360"/>
      </w:pPr>
    </w:lvl>
    <w:lvl w:ilvl="5" w:tplc="0409001B" w:tentative="1">
      <w:start w:val="1"/>
      <w:numFmt w:val="lowerRoman"/>
      <w:lvlText w:val="%6."/>
      <w:lvlJc w:val="right"/>
      <w:pPr>
        <w:ind w:left="4280" w:hanging="180"/>
      </w:pPr>
    </w:lvl>
    <w:lvl w:ilvl="6" w:tplc="0409000F" w:tentative="1">
      <w:start w:val="1"/>
      <w:numFmt w:val="decimal"/>
      <w:lvlText w:val="%7."/>
      <w:lvlJc w:val="left"/>
      <w:pPr>
        <w:ind w:left="5000" w:hanging="360"/>
      </w:pPr>
    </w:lvl>
    <w:lvl w:ilvl="7" w:tplc="04090019" w:tentative="1">
      <w:start w:val="1"/>
      <w:numFmt w:val="lowerLetter"/>
      <w:lvlText w:val="%8."/>
      <w:lvlJc w:val="left"/>
      <w:pPr>
        <w:ind w:left="5720" w:hanging="360"/>
      </w:pPr>
    </w:lvl>
    <w:lvl w:ilvl="8" w:tplc="0409001B" w:tentative="1">
      <w:start w:val="1"/>
      <w:numFmt w:val="lowerRoman"/>
      <w:lvlText w:val="%9."/>
      <w:lvlJc w:val="right"/>
      <w:pPr>
        <w:ind w:left="64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3E5"/>
    <w:rsid w:val="000E46F6"/>
    <w:rsid w:val="002F7286"/>
    <w:rsid w:val="005F51D9"/>
    <w:rsid w:val="00605C8D"/>
    <w:rsid w:val="00736BEB"/>
    <w:rsid w:val="008569AA"/>
    <w:rsid w:val="00984F38"/>
    <w:rsid w:val="00B563E5"/>
    <w:rsid w:val="00BD6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26E7"/>
  <w15:chartTrackingRefBased/>
  <w15:docId w15:val="{9F99585E-14A3-2A44-BBBF-B799673EE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28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28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7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286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286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2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286"/>
    <w:rPr>
      <w:rFonts w:ascii="Times New Roman" w:eastAsiaTheme="minorEastAsia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286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286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customStyle="1" w:styleId="Subtitle1">
    <w:name w:val="Subtitle1"/>
    <w:basedOn w:val="Normal"/>
    <w:qFormat/>
    <w:rsid w:val="002F7286"/>
  </w:style>
  <w:style w:type="paragraph" w:styleId="ListParagraph">
    <w:name w:val="List Paragraph"/>
    <w:basedOn w:val="Normal"/>
    <w:uiPriority w:val="34"/>
    <w:qFormat/>
    <w:rsid w:val="002F728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F72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728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F7286"/>
  </w:style>
  <w:style w:type="table" w:styleId="PlainTable1">
    <w:name w:val="Plain Table 1"/>
    <w:basedOn w:val="TableNormal"/>
    <w:uiPriority w:val="99"/>
    <w:rsid w:val="002F7286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2F7286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2F7286"/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2F7286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F72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7286"/>
    <w:rPr>
      <w:rFonts w:ascii="Times New Roman" w:eastAsia="Times New Roman" w:hAnsi="Times New Roman" w:cs="Times New Roman"/>
      <w:lang w:eastAsia="en-GB"/>
    </w:rPr>
  </w:style>
  <w:style w:type="table" w:styleId="GridTable1Light-Accent1">
    <w:name w:val="Grid Table 1 Light Accent 1"/>
    <w:basedOn w:val="TableNormal"/>
    <w:uiPriority w:val="46"/>
    <w:rsid w:val="002F7286"/>
    <w:rPr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2F7286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2F728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42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rinivas Boppana</cp:lastModifiedBy>
  <cp:revision>7</cp:revision>
  <dcterms:created xsi:type="dcterms:W3CDTF">2021-02-24T11:19:00Z</dcterms:created>
  <dcterms:modified xsi:type="dcterms:W3CDTF">2021-05-13T01:47:00Z</dcterms:modified>
</cp:coreProperties>
</file>